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1039" w:rsidRPr="004F1039" w:rsidRDefault="004F1039" w:rsidP="004F1039">
      <w:pPr>
        <w:keepNext/>
        <w:widowControl/>
        <w:wordWrap/>
        <w:autoSpaceDE/>
        <w:autoSpaceDN/>
        <w:spacing w:before="100" w:beforeAutospacing="1" w:after="100" w:afterAutospacing="1" w:line="240" w:lineRule="auto"/>
        <w:jc w:val="left"/>
        <w:rPr>
          <w:rFonts w:ascii="Times New Roman" w:eastAsia="맑은 고딕" w:hAnsi="Times New Roman" w:cs="Times New Roman"/>
          <w:b/>
          <w:bCs/>
          <w:kern w:val="0"/>
          <w:sz w:val="36"/>
          <w:szCs w:val="36"/>
        </w:rPr>
      </w:pPr>
      <w:r w:rsidRPr="004F1039">
        <w:rPr>
          <w:rFonts w:ascii="Times New Roman" w:eastAsia="맑은 고딕" w:hAnsi="Times New Roman" w:cs="Times New Roman" w:hint="eastAsia"/>
          <w:b/>
          <w:bCs/>
          <w:kern w:val="0"/>
          <w:sz w:val="36"/>
          <w:szCs w:val="36"/>
        </w:rPr>
        <w:t>Additional file:</w:t>
      </w:r>
      <w:r w:rsidRPr="004F1039">
        <w:rPr>
          <w:rFonts w:ascii="Times New Roman" w:eastAsia="맑은 고딕" w:hAnsi="Times New Roman" w:cs="Times New Roman"/>
          <w:b/>
          <w:bCs/>
          <w:kern w:val="0"/>
          <w:sz w:val="36"/>
          <w:szCs w:val="36"/>
          <w:lang w:eastAsia="en-US"/>
        </w:rPr>
        <w:t xml:space="preserve"> </w:t>
      </w:r>
      <w:bookmarkStart w:id="0" w:name="OLE_LINK1"/>
      <w:r w:rsidRPr="004F1039">
        <w:rPr>
          <w:rFonts w:ascii="Times New Roman" w:eastAsia="맑은 고딕" w:hAnsi="Times New Roman" w:cs="Times New Roman"/>
          <w:b/>
          <w:bCs/>
          <w:kern w:val="0"/>
          <w:sz w:val="36"/>
          <w:szCs w:val="36"/>
          <w:lang w:eastAsia="en-US"/>
        </w:rPr>
        <w:t>Questions used in the experiments</w:t>
      </w:r>
      <w:bookmarkEnd w:id="0"/>
    </w:p>
    <w:tbl>
      <w:tblPr>
        <w:tblW w:w="529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838"/>
        <w:gridCol w:w="7743"/>
      </w:tblGrid>
      <w:tr w:rsidR="004F1039" w:rsidRPr="004F1039" w:rsidTr="009E61F5">
        <w:trPr>
          <w:tblHeader/>
          <w:jc w:val="center"/>
        </w:trPr>
        <w:tc>
          <w:tcPr>
            <w:tcW w:w="5000" w:type="pct"/>
            <w:gridSpan w:val="2"/>
            <w:tcBorders>
              <w:top w:val="nil"/>
              <w:bottom w:val="single" w:sz="4"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b/>
                <w:bCs/>
                <w:kern w:val="0"/>
                <w:sz w:val="22"/>
                <w:lang w:eastAsia="en-US"/>
              </w:rPr>
              <w:t>Step 1 experimental questions</w:t>
            </w:r>
          </w:p>
        </w:tc>
      </w:tr>
      <w:tr w:rsidR="004F1039" w:rsidRPr="004F1039" w:rsidTr="009E61F5">
        <w:trPr>
          <w:tblHeader/>
          <w:jc w:val="center"/>
        </w:trPr>
        <w:tc>
          <w:tcPr>
            <w:tcW w:w="959" w:type="pct"/>
            <w:tcBorders>
              <w:top w:val="single" w:sz="4" w:space="0" w:color="000000"/>
              <w:bottom w:val="single" w:sz="1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b/>
                <w:bCs/>
                <w:kern w:val="0"/>
                <w:sz w:val="22"/>
                <w:lang w:eastAsia="en-US"/>
              </w:rPr>
              <w:t>Evaluation item</w:t>
            </w:r>
          </w:p>
        </w:tc>
        <w:tc>
          <w:tcPr>
            <w:tcW w:w="0" w:type="auto"/>
            <w:tcBorders>
              <w:top w:val="single" w:sz="4" w:space="0" w:color="000000"/>
              <w:bottom w:val="single" w:sz="1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b/>
                <w:bCs/>
                <w:kern w:val="0"/>
                <w:sz w:val="22"/>
                <w:lang w:eastAsia="en-US"/>
              </w:rPr>
              <w:t>Question</w:t>
            </w:r>
          </w:p>
        </w:tc>
      </w:tr>
      <w:tr w:rsidR="004F1039" w:rsidRPr="004F1039" w:rsidTr="00916978">
        <w:trPr>
          <w:tblHeader/>
          <w:jc w:val="center"/>
        </w:trPr>
        <w:tc>
          <w:tcPr>
            <w:tcW w:w="959" w:type="pct"/>
            <w:vMerge w:val="restart"/>
            <w:tcBorders>
              <w:top w:val="single" w:sz="1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P1</w:t>
            </w:r>
          </w:p>
        </w:tc>
        <w:tc>
          <w:tcPr>
            <w:tcW w:w="0" w:type="auto"/>
            <w:tcBorders>
              <w:top w:val="single" w:sz="1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Please check all the events (tests, test results, (rule out) diagnoses, medications, treatments, etc.) that occurred due to persistent fever.</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at actions were done due to oliguria, and azotemia (in this experiment, "action" means any event that occurred in the hospital, in response to the patient's problems and any tests, (rule out) diagnoses, medications, and treatments can be an action)?</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The patient already had a CT test on October 10th, 2003. Why did the patient have to do the CT test again on the same day?</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at were the reasons why the medication was changed to cefepime + nafcillin + F on September 22nd?</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at actions were done when the patient visited Chungnam University Hospital due to Lt. L/E edema (in this experiment, "action" means any event that occurred in hospital, in response to patient's problems and any tests, (rule out) diagnoses, medications, and treatments can be an action)?</w:t>
            </w:r>
          </w:p>
        </w:tc>
      </w:tr>
      <w:tr w:rsidR="004F1039" w:rsidRPr="004F1039" w:rsidTr="00916978">
        <w:trPr>
          <w:tblHeader/>
          <w:jc w:val="center"/>
        </w:trPr>
        <w:tc>
          <w:tcPr>
            <w:tcW w:w="959" w:type="pct"/>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P2</w:t>
            </w: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Please check all the events that occurred between ICU admission and ward transfer.</w:t>
            </w:r>
          </w:p>
        </w:tc>
        <w:bookmarkStart w:id="1" w:name="_GoBack"/>
        <w:bookmarkEnd w:id="1"/>
      </w:tr>
      <w:tr w:rsidR="004F1039" w:rsidRPr="004F1039" w:rsidTr="00916978">
        <w:trPr>
          <w:tblHeader/>
          <w:jc w:val="center"/>
        </w:trPr>
        <w:tc>
          <w:tcPr>
            <w:tcW w:w="959" w:type="pct"/>
            <w:vMerge w:val="restart"/>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P3</w:t>
            </w: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At which point do you think it is more appropriate to locate the FAM #3 treatment?</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At which point do you think it is more appropriate to locate the patient's visit to the National Medical Center?</w:t>
            </w:r>
          </w:p>
        </w:tc>
      </w:tr>
      <w:tr w:rsidR="004F1039" w:rsidRPr="004F1039" w:rsidTr="00916978">
        <w:trPr>
          <w:tblHeader/>
          <w:jc w:val="center"/>
        </w:trPr>
        <w:tc>
          <w:tcPr>
            <w:tcW w:w="959" w:type="pct"/>
            <w:vMerge w:val="restart"/>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P4</w:t>
            </w: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ich picture gives information in which the patient's symptoms (respiration rate (RR) increase), had started two hours before visiting the PER?</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ich picture gives information in which the patient was admitted on May 20th, 2003?</w:t>
            </w:r>
          </w:p>
        </w:tc>
      </w:tr>
      <w:tr w:rsidR="004F1039" w:rsidRPr="004F1039" w:rsidTr="00916978">
        <w:trPr>
          <w:tblHeader/>
          <w:jc w:val="center"/>
        </w:trPr>
        <w:tc>
          <w:tcPr>
            <w:tcW w:w="959" w:type="pct"/>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R1</w:t>
            </w: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Choose events listed in order of occurrence.</w:t>
            </w:r>
          </w:p>
        </w:tc>
      </w:tr>
      <w:tr w:rsidR="004F1039" w:rsidRPr="004F1039" w:rsidTr="00916978">
        <w:trPr>
          <w:tblHeader/>
          <w:jc w:val="center"/>
        </w:trPr>
        <w:tc>
          <w:tcPr>
            <w:tcW w:w="959" w:type="pct"/>
            <w:vMerge w:val="restart"/>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R2</w:t>
            </w: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Did the patient use grasin during P + T medication?</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Are grasin and glivec medicated together?</w:t>
            </w:r>
          </w:p>
        </w:tc>
      </w:tr>
      <w:tr w:rsidR="004F1039" w:rsidRPr="004F1039" w:rsidTr="00916978">
        <w:trPr>
          <w:tblHeader/>
          <w:jc w:val="center"/>
        </w:trPr>
        <w:tc>
          <w:tcPr>
            <w:tcW w:w="959" w:type="pct"/>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R3</w:t>
            </w: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How long after headache and visual disturbance did the patient have NTR of the tumor operation?</w:t>
            </w:r>
          </w:p>
        </w:tc>
      </w:tr>
      <w:tr w:rsidR="004F1039" w:rsidRPr="004F1039" w:rsidTr="00916978">
        <w:trPr>
          <w:tblHeader/>
          <w:jc w:val="center"/>
        </w:trPr>
        <w:tc>
          <w:tcPr>
            <w:tcW w:w="959" w:type="pct"/>
            <w:vMerge w:val="restart"/>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V1</w:t>
            </w: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y was increased AED ordered in May 2003?</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at was the diagnosis when the patient visited the hospital due to hematemesis and cough?</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y did the patient discontinue grasin on August 12th?</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y did the patient visit the emergency room in 2003?</w:t>
            </w:r>
          </w:p>
        </w:tc>
      </w:tr>
      <w:tr w:rsidR="004F1039" w:rsidRPr="004F1039" w:rsidTr="00916978">
        <w:trPr>
          <w:tblHeader/>
          <w:jc w:val="center"/>
        </w:trPr>
        <w:tc>
          <w:tcPr>
            <w:tcW w:w="959" w:type="pct"/>
            <w:vMerge/>
            <w:tcBorders>
              <w:top w:val="single" w:sz="2" w:space="0" w:color="000000"/>
              <w:bottom w:val="single" w:sz="2" w:space="0" w:color="000000"/>
            </w:tcBorders>
            <w:vAlign w:val="center"/>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Please check all the actions by the clinicians (tests, test results, (rule out) diagnoses, medications, treatments, etc.) which were done due to neutropenic fever which occurred in August 2001.</w:t>
            </w:r>
          </w:p>
        </w:tc>
      </w:tr>
      <w:tr w:rsidR="004F1039" w:rsidRPr="004F1039" w:rsidTr="00916978">
        <w:trPr>
          <w:tblHeader/>
          <w:jc w:val="center"/>
        </w:trPr>
        <w:tc>
          <w:tcPr>
            <w:tcW w:w="959" w:type="pct"/>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V2</w:t>
            </w: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Please check all the actions or any findings found due to weight loss and fatigue that started from July 2003.</w:t>
            </w:r>
          </w:p>
        </w:tc>
      </w:tr>
      <w:tr w:rsidR="004F1039" w:rsidRPr="004F1039" w:rsidTr="00916978">
        <w:trPr>
          <w:tblHeader/>
          <w:jc w:val="center"/>
        </w:trPr>
        <w:tc>
          <w:tcPr>
            <w:tcW w:w="959" w:type="pct"/>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V4</w:t>
            </w:r>
          </w:p>
        </w:tc>
        <w:tc>
          <w:tcPr>
            <w:tcW w:w="0" w:type="auto"/>
            <w:tcBorders>
              <w:top w:val="single" w:sz="2" w:space="0" w:color="000000"/>
              <w:bottom w:val="single" w:sz="2" w:space="0" w:color="000000"/>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hich one is more helpful between (a) and (b) for a history review?</w:t>
            </w:r>
          </w:p>
        </w:tc>
      </w:tr>
      <w:tr w:rsidR="004F1039" w:rsidRPr="004F1039" w:rsidTr="00916978">
        <w:trPr>
          <w:tblHeader/>
          <w:jc w:val="center"/>
        </w:trPr>
        <w:tc>
          <w:tcPr>
            <w:tcW w:w="959" w:type="pct"/>
            <w:tcBorders>
              <w:top w:val="single" w:sz="2" w:space="0" w:color="000000"/>
              <w:bottom w:val="single" w:sz="12" w:space="0" w:color="auto"/>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V5</w:t>
            </w:r>
          </w:p>
        </w:tc>
        <w:tc>
          <w:tcPr>
            <w:tcW w:w="0" w:type="auto"/>
            <w:tcBorders>
              <w:top w:val="single" w:sz="2" w:space="0" w:color="000000"/>
              <w:bottom w:val="single" w:sz="12" w:space="0" w:color="auto"/>
            </w:tcBorders>
            <w:hideMark/>
          </w:tcPr>
          <w:p w:rsidR="004F1039" w:rsidRPr="004F1039" w:rsidRDefault="004F1039" w:rsidP="004F1039">
            <w:pPr>
              <w:widowControl/>
              <w:wordWrap/>
              <w:autoSpaceDE/>
              <w:autoSpaceDN/>
              <w:spacing w:after="0" w:line="240" w:lineRule="auto"/>
              <w:jc w:val="left"/>
              <w:rPr>
                <w:rFonts w:ascii="Times New Roman" w:eastAsia="Times New Roman" w:hAnsi="Times New Roman" w:cs="Times New Roman"/>
                <w:kern w:val="0"/>
                <w:sz w:val="22"/>
                <w:lang w:eastAsia="en-US"/>
              </w:rPr>
            </w:pPr>
            <w:r w:rsidRPr="004F1039">
              <w:rPr>
                <w:rFonts w:ascii="Times New Roman" w:eastAsia="Times New Roman" w:hAnsi="Times New Roman" w:cs="Times New Roman"/>
                <w:kern w:val="0"/>
                <w:sz w:val="22"/>
                <w:lang w:eastAsia="en-US"/>
              </w:rPr>
              <w:t>(</w:t>
            </w:r>
            <w:proofErr w:type="gramStart"/>
            <w:r w:rsidRPr="004F1039">
              <w:rPr>
                <w:rFonts w:ascii="Times New Roman" w:eastAsia="Times New Roman" w:hAnsi="Times New Roman" w:cs="Times New Roman"/>
                <w:kern w:val="0"/>
                <w:sz w:val="22"/>
                <w:lang w:eastAsia="en-US"/>
              </w:rPr>
              <w:t>a</w:t>
            </w:r>
            <w:proofErr w:type="gramEnd"/>
            <w:r w:rsidRPr="004F1039">
              <w:rPr>
                <w:rFonts w:ascii="Times New Roman" w:eastAsia="Times New Roman" w:hAnsi="Times New Roman" w:cs="Times New Roman"/>
                <w:kern w:val="0"/>
                <w:sz w:val="22"/>
                <w:lang w:eastAsia="en-US"/>
              </w:rPr>
              <w:t>) describes a patient's history section of a discharge summary and (b) is a zoom view which is part of (a). Please check all the events that occurred before visiting Seoul National University Hospital Emergency Room (SNUH ER).</w:t>
            </w:r>
          </w:p>
        </w:tc>
      </w:tr>
    </w:tbl>
    <w:p w:rsidR="009E61F5" w:rsidRDefault="009E61F5"/>
    <w:p w:rsidR="009E61F5" w:rsidRDefault="009E61F5">
      <w:pPr>
        <w:widowControl/>
        <w:wordWrap/>
        <w:autoSpaceDE/>
        <w:autoSpaceDN/>
      </w:pPr>
      <w:r>
        <w:br w:type="page"/>
      </w:r>
    </w:p>
    <w:tbl>
      <w:tblPr>
        <w:tblW w:w="5290" w:type="pct"/>
        <w:jc w:val="center"/>
        <w:tblBorders>
          <w:top w:val="single" w:sz="12" w:space="0" w:color="000000"/>
          <w:bottom w:val="single" w:sz="12" w:space="0" w:color="000000"/>
        </w:tblBorders>
        <w:tblCellMar>
          <w:top w:w="15" w:type="dxa"/>
          <w:left w:w="15" w:type="dxa"/>
          <w:bottom w:w="15" w:type="dxa"/>
          <w:right w:w="15" w:type="dxa"/>
        </w:tblCellMar>
        <w:tblLook w:val="04A0" w:firstRow="1" w:lastRow="0" w:firstColumn="1" w:lastColumn="0" w:noHBand="0" w:noVBand="1"/>
      </w:tblPr>
      <w:tblGrid>
        <w:gridCol w:w="1838"/>
        <w:gridCol w:w="7743"/>
      </w:tblGrid>
      <w:tr w:rsidR="009E61F5" w:rsidRPr="009E61F5" w:rsidTr="009E61F5">
        <w:trPr>
          <w:tblHeader/>
          <w:jc w:val="center"/>
        </w:trPr>
        <w:tc>
          <w:tcPr>
            <w:tcW w:w="5000" w:type="pct"/>
            <w:gridSpan w:val="2"/>
            <w:tcBorders>
              <w:top w:val="nil"/>
              <w:bottom w:val="single" w:sz="4"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b/>
                <w:kern w:val="0"/>
                <w:sz w:val="22"/>
                <w:lang w:eastAsia="en-US"/>
              </w:rPr>
            </w:pPr>
            <w:r w:rsidRPr="009E61F5">
              <w:rPr>
                <w:rFonts w:ascii="Times New Roman" w:eastAsia="Times New Roman" w:hAnsi="Times New Roman" w:cs="Times New Roman"/>
                <w:b/>
                <w:kern w:val="0"/>
                <w:sz w:val="22"/>
                <w:lang w:eastAsia="en-US"/>
              </w:rPr>
              <w:lastRenderedPageBreak/>
              <w:t>Step 2 experimental questions</w:t>
            </w:r>
          </w:p>
        </w:tc>
      </w:tr>
      <w:tr w:rsidR="009E61F5" w:rsidRPr="009E61F5" w:rsidTr="009E61F5">
        <w:trPr>
          <w:tblHeader/>
          <w:jc w:val="center"/>
        </w:trPr>
        <w:tc>
          <w:tcPr>
            <w:tcW w:w="959" w:type="pct"/>
            <w:tcBorders>
              <w:top w:val="single" w:sz="4" w:space="0" w:color="000000"/>
              <w:bottom w:val="single" w:sz="12" w:space="0" w:color="auto"/>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b/>
                <w:bCs/>
                <w:kern w:val="0"/>
                <w:sz w:val="22"/>
                <w:lang w:eastAsia="en-US"/>
              </w:rPr>
              <w:t>Question number</w:t>
            </w:r>
          </w:p>
        </w:tc>
        <w:tc>
          <w:tcPr>
            <w:tcW w:w="0" w:type="auto"/>
            <w:tcBorders>
              <w:top w:val="single" w:sz="4" w:space="0" w:color="000000"/>
              <w:bottom w:val="single" w:sz="12" w:space="0" w:color="auto"/>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b/>
                <w:bCs/>
                <w:kern w:val="0"/>
                <w:sz w:val="22"/>
                <w:lang w:eastAsia="en-US"/>
              </w:rPr>
              <w:t>Question</w:t>
            </w:r>
          </w:p>
        </w:tc>
      </w:tr>
      <w:tr w:rsidR="009E61F5" w:rsidRPr="009E61F5" w:rsidTr="00916978">
        <w:trPr>
          <w:tblHeader/>
          <w:jc w:val="center"/>
        </w:trPr>
        <w:tc>
          <w:tcPr>
            <w:tcW w:w="959" w:type="pct"/>
            <w:tcBorders>
              <w:top w:val="single" w:sz="12" w:space="0" w:color="auto"/>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1</w:t>
            </w:r>
          </w:p>
        </w:tc>
        <w:tc>
          <w:tcPr>
            <w:tcW w:w="0" w:type="auto"/>
            <w:tcBorders>
              <w:top w:val="single" w:sz="12" w:space="0" w:color="auto"/>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think I would like to frequently use this type of EMR view for research or treatment.</w:t>
            </w:r>
          </w:p>
        </w:tc>
      </w:tr>
      <w:tr w:rsidR="009E61F5" w:rsidRPr="009E61F5" w:rsidTr="00916978">
        <w:trPr>
          <w:tblHeader/>
          <w:jc w:val="center"/>
        </w:trPr>
        <w:tc>
          <w:tcPr>
            <w:tcW w:w="959" w:type="pct"/>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2</w:t>
            </w:r>
          </w:p>
        </w:tc>
        <w:tc>
          <w:tcPr>
            <w:tcW w:w="0" w:type="auto"/>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think this type of timeline view is unnecessarily complex</w:t>
            </w:r>
          </w:p>
        </w:tc>
      </w:tr>
      <w:tr w:rsidR="009E61F5" w:rsidRPr="009E61F5" w:rsidTr="00916978">
        <w:trPr>
          <w:tblHeader/>
          <w:jc w:val="center"/>
        </w:trPr>
        <w:tc>
          <w:tcPr>
            <w:tcW w:w="959" w:type="pct"/>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3</w:t>
            </w:r>
          </w:p>
        </w:tc>
        <w:tc>
          <w:tcPr>
            <w:tcW w:w="0" w:type="auto"/>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think this type of timeline is easy to use</w:t>
            </w:r>
          </w:p>
        </w:tc>
      </w:tr>
      <w:tr w:rsidR="009E61F5" w:rsidRPr="009E61F5" w:rsidTr="00916978">
        <w:trPr>
          <w:tblHeader/>
          <w:jc w:val="center"/>
        </w:trPr>
        <w:tc>
          <w:tcPr>
            <w:tcW w:w="959" w:type="pct"/>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4</w:t>
            </w:r>
          </w:p>
        </w:tc>
        <w:tc>
          <w:tcPr>
            <w:tcW w:w="0" w:type="auto"/>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think I would need support from a technical person to be able to understand this type of timeline</w:t>
            </w:r>
          </w:p>
        </w:tc>
      </w:tr>
      <w:tr w:rsidR="009E61F5" w:rsidRPr="009E61F5" w:rsidTr="00916978">
        <w:trPr>
          <w:tblHeader/>
          <w:jc w:val="center"/>
        </w:trPr>
        <w:tc>
          <w:tcPr>
            <w:tcW w:w="959" w:type="pct"/>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5</w:t>
            </w:r>
          </w:p>
        </w:tc>
        <w:tc>
          <w:tcPr>
            <w:tcW w:w="0" w:type="auto"/>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think events and context in the original clinical document are well integrated in this type of timeline.</w:t>
            </w:r>
          </w:p>
        </w:tc>
      </w:tr>
      <w:tr w:rsidR="009E61F5" w:rsidRPr="009E61F5" w:rsidTr="00916978">
        <w:trPr>
          <w:tblHeader/>
          <w:jc w:val="center"/>
        </w:trPr>
        <w:tc>
          <w:tcPr>
            <w:tcW w:w="959" w:type="pct"/>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6</w:t>
            </w:r>
          </w:p>
        </w:tc>
        <w:tc>
          <w:tcPr>
            <w:tcW w:w="0" w:type="auto"/>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think this type of representation lacks consistency.</w:t>
            </w:r>
          </w:p>
        </w:tc>
      </w:tr>
      <w:tr w:rsidR="009E61F5" w:rsidRPr="009E61F5" w:rsidTr="00916978">
        <w:trPr>
          <w:tblHeader/>
          <w:jc w:val="center"/>
        </w:trPr>
        <w:tc>
          <w:tcPr>
            <w:tcW w:w="959" w:type="pct"/>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7</w:t>
            </w:r>
          </w:p>
        </w:tc>
        <w:tc>
          <w:tcPr>
            <w:tcW w:w="0" w:type="auto"/>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would imagine that most people would understand this type of representation very quickly.</w:t>
            </w:r>
          </w:p>
        </w:tc>
      </w:tr>
      <w:tr w:rsidR="009E61F5" w:rsidRPr="009E61F5" w:rsidTr="00916978">
        <w:trPr>
          <w:tblHeader/>
          <w:jc w:val="center"/>
        </w:trPr>
        <w:tc>
          <w:tcPr>
            <w:tcW w:w="959" w:type="pct"/>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8</w:t>
            </w:r>
          </w:p>
        </w:tc>
        <w:tc>
          <w:tcPr>
            <w:tcW w:w="0" w:type="auto"/>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think this type of timeline is cumbersome and more complex to use than that of original clinical documents.</w:t>
            </w:r>
          </w:p>
        </w:tc>
      </w:tr>
      <w:tr w:rsidR="009E61F5" w:rsidRPr="009E61F5" w:rsidTr="00916978">
        <w:trPr>
          <w:tblHeader/>
          <w:jc w:val="center"/>
        </w:trPr>
        <w:tc>
          <w:tcPr>
            <w:tcW w:w="959" w:type="pct"/>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9</w:t>
            </w:r>
          </w:p>
        </w:tc>
        <w:tc>
          <w:tcPr>
            <w:tcW w:w="0" w:type="auto"/>
            <w:tcBorders>
              <w:top w:val="single" w:sz="2" w:space="0" w:color="000000"/>
              <w:bottom w:val="single" w:sz="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feel very confident that the timeline would properly represent the contents and context of the original clinical documents.</w:t>
            </w:r>
          </w:p>
        </w:tc>
      </w:tr>
      <w:tr w:rsidR="009E61F5" w:rsidRPr="009E61F5" w:rsidTr="00916978">
        <w:trPr>
          <w:tblHeader/>
          <w:jc w:val="center"/>
        </w:trPr>
        <w:tc>
          <w:tcPr>
            <w:tcW w:w="959" w:type="pct"/>
            <w:tcBorders>
              <w:top w:val="single" w:sz="2" w:space="0" w:color="000000"/>
              <w:bottom w:val="single" w:sz="1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10</w:t>
            </w:r>
          </w:p>
        </w:tc>
        <w:tc>
          <w:tcPr>
            <w:tcW w:w="0" w:type="auto"/>
            <w:tcBorders>
              <w:top w:val="single" w:sz="2" w:space="0" w:color="000000"/>
              <w:bottom w:val="single" w:sz="12" w:space="0" w:color="000000"/>
            </w:tcBorders>
            <w:hideMark/>
          </w:tcPr>
          <w:p w:rsidR="009E61F5" w:rsidRPr="009E61F5" w:rsidRDefault="009E61F5" w:rsidP="009E61F5">
            <w:pPr>
              <w:widowControl/>
              <w:wordWrap/>
              <w:autoSpaceDE/>
              <w:autoSpaceDN/>
              <w:spacing w:after="0" w:line="240" w:lineRule="auto"/>
              <w:jc w:val="left"/>
              <w:rPr>
                <w:rFonts w:ascii="Times New Roman" w:eastAsia="Times New Roman" w:hAnsi="Times New Roman" w:cs="Times New Roman"/>
                <w:kern w:val="0"/>
                <w:sz w:val="22"/>
                <w:lang w:eastAsia="en-US"/>
              </w:rPr>
            </w:pPr>
            <w:r w:rsidRPr="009E61F5">
              <w:rPr>
                <w:rFonts w:ascii="Times New Roman" w:eastAsia="Times New Roman" w:hAnsi="Times New Roman" w:cs="Times New Roman"/>
                <w:kern w:val="0"/>
                <w:sz w:val="22"/>
                <w:lang w:eastAsia="en-US"/>
              </w:rPr>
              <w:t>I think one should learn about the notations and representation before using this type of timeline.</w:t>
            </w:r>
          </w:p>
        </w:tc>
      </w:tr>
    </w:tbl>
    <w:p w:rsidR="009E61F5" w:rsidRPr="009E61F5" w:rsidRDefault="009E61F5"/>
    <w:sectPr w:rsidR="009E61F5" w:rsidRPr="009E61F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doNotDisplayPageBoundaries/>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1039"/>
    <w:rsid w:val="000000E3"/>
    <w:rsid w:val="000019E8"/>
    <w:rsid w:val="00002401"/>
    <w:rsid w:val="00005EC5"/>
    <w:rsid w:val="00010DAE"/>
    <w:rsid w:val="00013B0C"/>
    <w:rsid w:val="0002321A"/>
    <w:rsid w:val="000242EF"/>
    <w:rsid w:val="000249FD"/>
    <w:rsid w:val="00024A57"/>
    <w:rsid w:val="00030460"/>
    <w:rsid w:val="00050A21"/>
    <w:rsid w:val="0005199F"/>
    <w:rsid w:val="00056D95"/>
    <w:rsid w:val="00060FC5"/>
    <w:rsid w:val="00080BBC"/>
    <w:rsid w:val="00080D96"/>
    <w:rsid w:val="00085F77"/>
    <w:rsid w:val="000A2FF7"/>
    <w:rsid w:val="000A5E50"/>
    <w:rsid w:val="000C07A7"/>
    <w:rsid w:val="000C5C4E"/>
    <w:rsid w:val="000D2842"/>
    <w:rsid w:val="000D3F44"/>
    <w:rsid w:val="000F3D97"/>
    <w:rsid w:val="00100F83"/>
    <w:rsid w:val="00114544"/>
    <w:rsid w:val="00124415"/>
    <w:rsid w:val="001313C9"/>
    <w:rsid w:val="00144567"/>
    <w:rsid w:val="00154903"/>
    <w:rsid w:val="00160158"/>
    <w:rsid w:val="001630D3"/>
    <w:rsid w:val="00170ADC"/>
    <w:rsid w:val="001742A5"/>
    <w:rsid w:val="00176158"/>
    <w:rsid w:val="00196307"/>
    <w:rsid w:val="001A6B41"/>
    <w:rsid w:val="001B7545"/>
    <w:rsid w:val="001C795D"/>
    <w:rsid w:val="001D1701"/>
    <w:rsid w:val="001D7416"/>
    <w:rsid w:val="001F489C"/>
    <w:rsid w:val="002044FE"/>
    <w:rsid w:val="002059DC"/>
    <w:rsid w:val="00210FC8"/>
    <w:rsid w:val="0021391D"/>
    <w:rsid w:val="00215C65"/>
    <w:rsid w:val="00216F21"/>
    <w:rsid w:val="00221F4C"/>
    <w:rsid w:val="00222073"/>
    <w:rsid w:val="00224B04"/>
    <w:rsid w:val="00225AAC"/>
    <w:rsid w:val="00230C99"/>
    <w:rsid w:val="002340ED"/>
    <w:rsid w:val="00236517"/>
    <w:rsid w:val="00250B99"/>
    <w:rsid w:val="00255D42"/>
    <w:rsid w:val="00260D17"/>
    <w:rsid w:val="002632BB"/>
    <w:rsid w:val="00263E2E"/>
    <w:rsid w:val="00283FCD"/>
    <w:rsid w:val="00291774"/>
    <w:rsid w:val="00293F1B"/>
    <w:rsid w:val="002A0E9D"/>
    <w:rsid w:val="002A7B3B"/>
    <w:rsid w:val="002B37B1"/>
    <w:rsid w:val="002C1E41"/>
    <w:rsid w:val="002D1CA6"/>
    <w:rsid w:val="002E32FF"/>
    <w:rsid w:val="002E6C85"/>
    <w:rsid w:val="002F01B4"/>
    <w:rsid w:val="0030782F"/>
    <w:rsid w:val="003227D0"/>
    <w:rsid w:val="00331ACC"/>
    <w:rsid w:val="00332BE1"/>
    <w:rsid w:val="00337ABC"/>
    <w:rsid w:val="00337E30"/>
    <w:rsid w:val="00340C92"/>
    <w:rsid w:val="003456F2"/>
    <w:rsid w:val="00353F86"/>
    <w:rsid w:val="00357AC2"/>
    <w:rsid w:val="003606EC"/>
    <w:rsid w:val="00362CFF"/>
    <w:rsid w:val="00363FE8"/>
    <w:rsid w:val="0037267E"/>
    <w:rsid w:val="00372A56"/>
    <w:rsid w:val="0037476F"/>
    <w:rsid w:val="00376DFF"/>
    <w:rsid w:val="00377D3D"/>
    <w:rsid w:val="00381B5B"/>
    <w:rsid w:val="00391F07"/>
    <w:rsid w:val="003B2890"/>
    <w:rsid w:val="003B2DD1"/>
    <w:rsid w:val="003B31DB"/>
    <w:rsid w:val="003B3356"/>
    <w:rsid w:val="003C342C"/>
    <w:rsid w:val="003C609C"/>
    <w:rsid w:val="004059E2"/>
    <w:rsid w:val="004069DB"/>
    <w:rsid w:val="00407511"/>
    <w:rsid w:val="00412A8A"/>
    <w:rsid w:val="0041709B"/>
    <w:rsid w:val="004204F8"/>
    <w:rsid w:val="00425D91"/>
    <w:rsid w:val="004277A4"/>
    <w:rsid w:val="00431490"/>
    <w:rsid w:val="00433C7B"/>
    <w:rsid w:val="0044670E"/>
    <w:rsid w:val="00463A1C"/>
    <w:rsid w:val="00463F30"/>
    <w:rsid w:val="004967D8"/>
    <w:rsid w:val="004B61DD"/>
    <w:rsid w:val="004C1C61"/>
    <w:rsid w:val="004C2EBE"/>
    <w:rsid w:val="004D21DA"/>
    <w:rsid w:val="004E0494"/>
    <w:rsid w:val="004E0E70"/>
    <w:rsid w:val="004E598E"/>
    <w:rsid w:val="004E6DFC"/>
    <w:rsid w:val="004F03AC"/>
    <w:rsid w:val="004F0AB9"/>
    <w:rsid w:val="004F1039"/>
    <w:rsid w:val="004F71B7"/>
    <w:rsid w:val="00511D2E"/>
    <w:rsid w:val="00515BBC"/>
    <w:rsid w:val="0052172C"/>
    <w:rsid w:val="00526233"/>
    <w:rsid w:val="005307C1"/>
    <w:rsid w:val="00531CDA"/>
    <w:rsid w:val="0053774D"/>
    <w:rsid w:val="00541075"/>
    <w:rsid w:val="005415A0"/>
    <w:rsid w:val="00546D0E"/>
    <w:rsid w:val="00551C20"/>
    <w:rsid w:val="00555F77"/>
    <w:rsid w:val="00564B88"/>
    <w:rsid w:val="005666CE"/>
    <w:rsid w:val="00573C13"/>
    <w:rsid w:val="00576465"/>
    <w:rsid w:val="0057711B"/>
    <w:rsid w:val="00584280"/>
    <w:rsid w:val="00584680"/>
    <w:rsid w:val="005959C0"/>
    <w:rsid w:val="00596A50"/>
    <w:rsid w:val="005A25F2"/>
    <w:rsid w:val="005B3157"/>
    <w:rsid w:val="005C1C01"/>
    <w:rsid w:val="005C20F1"/>
    <w:rsid w:val="005C5CAA"/>
    <w:rsid w:val="005D11B3"/>
    <w:rsid w:val="005D1412"/>
    <w:rsid w:val="005D4DE0"/>
    <w:rsid w:val="005E29FD"/>
    <w:rsid w:val="005E634C"/>
    <w:rsid w:val="005E6C2C"/>
    <w:rsid w:val="005F30E8"/>
    <w:rsid w:val="00605771"/>
    <w:rsid w:val="00610168"/>
    <w:rsid w:val="00621D17"/>
    <w:rsid w:val="0066087A"/>
    <w:rsid w:val="006640C1"/>
    <w:rsid w:val="00664F6C"/>
    <w:rsid w:val="006B6DEE"/>
    <w:rsid w:val="006C1D59"/>
    <w:rsid w:val="006D243F"/>
    <w:rsid w:val="006D4562"/>
    <w:rsid w:val="006E45EE"/>
    <w:rsid w:val="006F4B75"/>
    <w:rsid w:val="0071029B"/>
    <w:rsid w:val="0072290C"/>
    <w:rsid w:val="0072399D"/>
    <w:rsid w:val="00724BC8"/>
    <w:rsid w:val="00735DE1"/>
    <w:rsid w:val="00745EBC"/>
    <w:rsid w:val="00777B55"/>
    <w:rsid w:val="007877F3"/>
    <w:rsid w:val="00792684"/>
    <w:rsid w:val="007960DD"/>
    <w:rsid w:val="007A2807"/>
    <w:rsid w:val="007A30B8"/>
    <w:rsid w:val="007B104A"/>
    <w:rsid w:val="007C18BD"/>
    <w:rsid w:val="007C45AB"/>
    <w:rsid w:val="007D2DF7"/>
    <w:rsid w:val="007D5FAC"/>
    <w:rsid w:val="007D7629"/>
    <w:rsid w:val="007E4C8F"/>
    <w:rsid w:val="007F3F6D"/>
    <w:rsid w:val="007F5AB7"/>
    <w:rsid w:val="0080263D"/>
    <w:rsid w:val="00813D51"/>
    <w:rsid w:val="00823DF9"/>
    <w:rsid w:val="00834F4E"/>
    <w:rsid w:val="008413A7"/>
    <w:rsid w:val="00846788"/>
    <w:rsid w:val="00852D39"/>
    <w:rsid w:val="00855F06"/>
    <w:rsid w:val="00856691"/>
    <w:rsid w:val="00863D5D"/>
    <w:rsid w:val="00866430"/>
    <w:rsid w:val="008720C0"/>
    <w:rsid w:val="008807E7"/>
    <w:rsid w:val="00881F39"/>
    <w:rsid w:val="00882473"/>
    <w:rsid w:val="008908EB"/>
    <w:rsid w:val="008C1EF1"/>
    <w:rsid w:val="008C3F05"/>
    <w:rsid w:val="008C6685"/>
    <w:rsid w:val="008C66BF"/>
    <w:rsid w:val="008D154F"/>
    <w:rsid w:val="008D619F"/>
    <w:rsid w:val="008E3830"/>
    <w:rsid w:val="008E5249"/>
    <w:rsid w:val="008E6F54"/>
    <w:rsid w:val="008F1AF7"/>
    <w:rsid w:val="008F5454"/>
    <w:rsid w:val="0090092F"/>
    <w:rsid w:val="00915925"/>
    <w:rsid w:val="00924CE2"/>
    <w:rsid w:val="00942600"/>
    <w:rsid w:val="009518BB"/>
    <w:rsid w:val="00961667"/>
    <w:rsid w:val="00964462"/>
    <w:rsid w:val="00965FC7"/>
    <w:rsid w:val="00973FD2"/>
    <w:rsid w:val="00977C1C"/>
    <w:rsid w:val="00977C84"/>
    <w:rsid w:val="0098431B"/>
    <w:rsid w:val="0099402B"/>
    <w:rsid w:val="00997322"/>
    <w:rsid w:val="009B3E64"/>
    <w:rsid w:val="009B73A7"/>
    <w:rsid w:val="009C1875"/>
    <w:rsid w:val="009D04BF"/>
    <w:rsid w:val="009E3254"/>
    <w:rsid w:val="009E61F5"/>
    <w:rsid w:val="009E734F"/>
    <w:rsid w:val="009F0F9E"/>
    <w:rsid w:val="009F2889"/>
    <w:rsid w:val="009F5112"/>
    <w:rsid w:val="00A040EA"/>
    <w:rsid w:val="00A07A48"/>
    <w:rsid w:val="00A104D7"/>
    <w:rsid w:val="00A137BC"/>
    <w:rsid w:val="00A214F9"/>
    <w:rsid w:val="00A40047"/>
    <w:rsid w:val="00A421C9"/>
    <w:rsid w:val="00A44CC5"/>
    <w:rsid w:val="00A5038D"/>
    <w:rsid w:val="00A51212"/>
    <w:rsid w:val="00A54D1A"/>
    <w:rsid w:val="00A57E77"/>
    <w:rsid w:val="00A70112"/>
    <w:rsid w:val="00A72C81"/>
    <w:rsid w:val="00A769AC"/>
    <w:rsid w:val="00A931FD"/>
    <w:rsid w:val="00A95556"/>
    <w:rsid w:val="00A96BA4"/>
    <w:rsid w:val="00AA30F8"/>
    <w:rsid w:val="00AA7E4A"/>
    <w:rsid w:val="00AB3748"/>
    <w:rsid w:val="00AB4BBE"/>
    <w:rsid w:val="00AC6724"/>
    <w:rsid w:val="00AE385C"/>
    <w:rsid w:val="00AE4CF1"/>
    <w:rsid w:val="00AE4D51"/>
    <w:rsid w:val="00AF29F7"/>
    <w:rsid w:val="00AF3AEB"/>
    <w:rsid w:val="00AF51C3"/>
    <w:rsid w:val="00B02162"/>
    <w:rsid w:val="00B0458B"/>
    <w:rsid w:val="00B0474D"/>
    <w:rsid w:val="00B07A6A"/>
    <w:rsid w:val="00B158D2"/>
    <w:rsid w:val="00B165FA"/>
    <w:rsid w:val="00B27B9A"/>
    <w:rsid w:val="00B3001A"/>
    <w:rsid w:val="00B43C0A"/>
    <w:rsid w:val="00B447E1"/>
    <w:rsid w:val="00B45226"/>
    <w:rsid w:val="00B60908"/>
    <w:rsid w:val="00B66592"/>
    <w:rsid w:val="00B73319"/>
    <w:rsid w:val="00B77AF1"/>
    <w:rsid w:val="00B80DF5"/>
    <w:rsid w:val="00B83F8B"/>
    <w:rsid w:val="00B85100"/>
    <w:rsid w:val="00B919BB"/>
    <w:rsid w:val="00BA6FE9"/>
    <w:rsid w:val="00BA77DF"/>
    <w:rsid w:val="00BD2021"/>
    <w:rsid w:val="00BD7669"/>
    <w:rsid w:val="00BE6DF9"/>
    <w:rsid w:val="00BF3A01"/>
    <w:rsid w:val="00BF5F9C"/>
    <w:rsid w:val="00BF6495"/>
    <w:rsid w:val="00BF7520"/>
    <w:rsid w:val="00C010D3"/>
    <w:rsid w:val="00C01E2C"/>
    <w:rsid w:val="00C0574D"/>
    <w:rsid w:val="00C10014"/>
    <w:rsid w:val="00C12DC5"/>
    <w:rsid w:val="00C160F1"/>
    <w:rsid w:val="00C23650"/>
    <w:rsid w:val="00C25588"/>
    <w:rsid w:val="00C3003D"/>
    <w:rsid w:val="00C34941"/>
    <w:rsid w:val="00C36428"/>
    <w:rsid w:val="00C40C29"/>
    <w:rsid w:val="00C442A7"/>
    <w:rsid w:val="00C46036"/>
    <w:rsid w:val="00C67C7D"/>
    <w:rsid w:val="00C801EB"/>
    <w:rsid w:val="00C81105"/>
    <w:rsid w:val="00C877CD"/>
    <w:rsid w:val="00C91B26"/>
    <w:rsid w:val="00C9404C"/>
    <w:rsid w:val="00CB0269"/>
    <w:rsid w:val="00CB105E"/>
    <w:rsid w:val="00CB3B18"/>
    <w:rsid w:val="00CD7630"/>
    <w:rsid w:val="00CE4213"/>
    <w:rsid w:val="00CF0634"/>
    <w:rsid w:val="00CF2C23"/>
    <w:rsid w:val="00D01C73"/>
    <w:rsid w:val="00D027C6"/>
    <w:rsid w:val="00D04F0F"/>
    <w:rsid w:val="00D1096B"/>
    <w:rsid w:val="00D12889"/>
    <w:rsid w:val="00D13247"/>
    <w:rsid w:val="00D1516A"/>
    <w:rsid w:val="00D34C17"/>
    <w:rsid w:val="00D46A01"/>
    <w:rsid w:val="00D477BE"/>
    <w:rsid w:val="00D560E4"/>
    <w:rsid w:val="00D574A8"/>
    <w:rsid w:val="00D90E15"/>
    <w:rsid w:val="00D931F8"/>
    <w:rsid w:val="00DA54AE"/>
    <w:rsid w:val="00DB3C66"/>
    <w:rsid w:val="00DC2BF7"/>
    <w:rsid w:val="00DC57EA"/>
    <w:rsid w:val="00DD45FF"/>
    <w:rsid w:val="00DE3C84"/>
    <w:rsid w:val="00DF1DD0"/>
    <w:rsid w:val="00DF7B96"/>
    <w:rsid w:val="00E01CC7"/>
    <w:rsid w:val="00E07D27"/>
    <w:rsid w:val="00E12AB4"/>
    <w:rsid w:val="00E2015C"/>
    <w:rsid w:val="00E22D46"/>
    <w:rsid w:val="00E36CA7"/>
    <w:rsid w:val="00E4162F"/>
    <w:rsid w:val="00E45483"/>
    <w:rsid w:val="00E720A1"/>
    <w:rsid w:val="00E727E5"/>
    <w:rsid w:val="00E74067"/>
    <w:rsid w:val="00EA2879"/>
    <w:rsid w:val="00EA4761"/>
    <w:rsid w:val="00EB1DFA"/>
    <w:rsid w:val="00EB6B80"/>
    <w:rsid w:val="00EC24A8"/>
    <w:rsid w:val="00ED015C"/>
    <w:rsid w:val="00EE384A"/>
    <w:rsid w:val="00EE511D"/>
    <w:rsid w:val="00EE7345"/>
    <w:rsid w:val="00EF79C0"/>
    <w:rsid w:val="00F0084C"/>
    <w:rsid w:val="00F11DBF"/>
    <w:rsid w:val="00F176F5"/>
    <w:rsid w:val="00F2617D"/>
    <w:rsid w:val="00F30FE9"/>
    <w:rsid w:val="00F44C1C"/>
    <w:rsid w:val="00F55462"/>
    <w:rsid w:val="00F57DCB"/>
    <w:rsid w:val="00F82C48"/>
    <w:rsid w:val="00F8462B"/>
    <w:rsid w:val="00F94F2E"/>
    <w:rsid w:val="00FA1424"/>
    <w:rsid w:val="00FB47B1"/>
    <w:rsid w:val="00FB6407"/>
    <w:rsid w:val="00FC36C7"/>
    <w:rsid w:val="00FE114F"/>
    <w:rsid w:val="00FE395A"/>
    <w:rsid w:val="00FE4ECB"/>
    <w:rsid w:val="00FF03AD"/>
    <w:rsid w:val="00FF0B83"/>
    <w:rsid w:val="00FF2C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43</Words>
  <Characters>3101</Characters>
  <Application>Microsoft Office Word</Application>
  <DocSecurity>0</DocSecurity>
  <Lines>25</Lines>
  <Paragraphs>7</Paragraphs>
  <ScaleCrop>false</ScaleCrop>
  <Company/>
  <LinksUpToDate>false</LinksUpToDate>
  <CharactersWithSpaces>3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e01@gmail.com</dc:creator>
  <cp:lastModifiedBy>care01@gmail.com</cp:lastModifiedBy>
  <cp:revision>5</cp:revision>
  <dcterms:created xsi:type="dcterms:W3CDTF">2014-10-18T20:02:00Z</dcterms:created>
  <dcterms:modified xsi:type="dcterms:W3CDTF">2014-10-18T20:08:00Z</dcterms:modified>
</cp:coreProperties>
</file>